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4784E" w14:textId="65148BB5" w:rsidR="00B956B1" w:rsidRDefault="00096D36">
      <w:bookmarkStart w:id="0" w:name="_GoBack"/>
      <w:bookmarkEnd w:id="0"/>
      <w:r>
        <w:t xml:space="preserve">I, </w:t>
      </w:r>
      <w:r w:rsidR="00550CE8">
        <w:t>Karen Machin</w:t>
      </w:r>
      <w:r>
        <w:t xml:space="preserve"> confirm the following:</w:t>
      </w:r>
    </w:p>
    <w:p w14:paraId="7E6823F8" w14:textId="77777777" w:rsidR="00096D36" w:rsidRPr="00096D36" w:rsidRDefault="00096D36" w:rsidP="00096D36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 xml:space="preserve">I am a member of the </w:t>
      </w:r>
      <w:r w:rsidRPr="00CE6665">
        <w:rPr>
          <w:rFonts w:ascii="Calibri, sans-serif" w:hAnsi="Calibri, sans-serif"/>
          <w:color w:val="000000"/>
        </w:rPr>
        <w:t>NIHR Mental Health Policy Unit's Lived Experience</w:t>
      </w:r>
      <w:r>
        <w:rPr>
          <w:rFonts w:ascii="Calibri, sans-serif" w:hAnsi="Calibri, sans-serif"/>
          <w:color w:val="000000"/>
        </w:rPr>
        <w:t xml:space="preserve"> </w:t>
      </w:r>
      <w:r w:rsidRPr="00CE6665">
        <w:rPr>
          <w:rFonts w:ascii="Calibri, sans-serif" w:hAnsi="Calibri, sans-serif"/>
          <w:color w:val="000000"/>
        </w:rPr>
        <w:t>Working Group</w:t>
      </w:r>
    </w:p>
    <w:p w14:paraId="7C38E6EA" w14:textId="77777777" w:rsidR="00096D36" w:rsidRDefault="00096D36" w:rsidP="00096D36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>I consent to my name being published as part of the lived experience commentary of the research paper titled “</w:t>
      </w:r>
      <w:r w:rsidRPr="00096D36">
        <w:rPr>
          <w:i/>
        </w:rPr>
        <w:t xml:space="preserve">Implementation strategies for </w:t>
      </w:r>
      <w:proofErr w:type="spellStart"/>
      <w:r w:rsidRPr="00096D36">
        <w:rPr>
          <w:i/>
        </w:rPr>
        <w:t>telemental</w:t>
      </w:r>
      <w:proofErr w:type="spellEnd"/>
      <w:r w:rsidRPr="00096D36">
        <w:rPr>
          <w:i/>
        </w:rPr>
        <w:t xml:space="preserve"> health: a systematic review</w:t>
      </w:r>
      <w:r>
        <w:rPr>
          <w:i/>
        </w:rPr>
        <w:t>”</w:t>
      </w:r>
    </w:p>
    <w:p w14:paraId="2DFF88BC" w14:textId="77777777" w:rsidR="00096D36" w:rsidRDefault="00096D36" w:rsidP="00096D36">
      <w:pPr>
        <w:rPr>
          <w:i/>
        </w:rPr>
      </w:pPr>
    </w:p>
    <w:p w14:paraId="3F2D5329" w14:textId="77777777" w:rsidR="00096D36" w:rsidRDefault="00096D36" w:rsidP="00096D36">
      <w:pPr>
        <w:rPr>
          <w:i/>
        </w:rPr>
      </w:pPr>
    </w:p>
    <w:p w14:paraId="48DC34F2" w14:textId="1969B9ED" w:rsidR="00096D36" w:rsidRDefault="00550CE8" w:rsidP="00096D36">
      <w:pPr>
        <w:rPr>
          <w:i/>
        </w:rPr>
      </w:pPr>
      <w:r>
        <w:rPr>
          <w:i/>
          <w:noProof/>
        </w:rPr>
        <w:drawing>
          <wp:inline distT="0" distB="0" distL="0" distR="0" wp14:anchorId="080E73D8" wp14:editId="781EA6E3">
            <wp:extent cx="1435100" cy="609600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51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6D36">
        <w:rPr>
          <w:i/>
        </w:rPr>
        <w:t>_</w:t>
      </w:r>
    </w:p>
    <w:p w14:paraId="42E7F4B7" w14:textId="4AF54B79" w:rsidR="00096D36" w:rsidRDefault="00096D36" w:rsidP="00096D36">
      <w:r>
        <w:t>Signature for Consent</w:t>
      </w:r>
    </w:p>
    <w:p w14:paraId="3F5D4849" w14:textId="78AADE80" w:rsidR="00550CE8" w:rsidRDefault="00550CE8" w:rsidP="00096D36"/>
    <w:p w14:paraId="4E26C75D" w14:textId="40BB2628" w:rsidR="00550CE8" w:rsidRDefault="00550CE8" w:rsidP="00096D36"/>
    <w:p w14:paraId="66B3B188" w14:textId="7D3E8025" w:rsidR="00550CE8" w:rsidRDefault="00550CE8" w:rsidP="00096D36">
      <w:r>
        <w:t>28.4.22</w:t>
      </w:r>
    </w:p>
    <w:p w14:paraId="61C6F503" w14:textId="28B271BF" w:rsidR="00550CE8" w:rsidRDefault="00550CE8" w:rsidP="00096D36"/>
    <w:p w14:paraId="60C27750" w14:textId="77777777" w:rsidR="00550CE8" w:rsidRPr="00096D36" w:rsidRDefault="00550CE8" w:rsidP="00096D36"/>
    <w:sectPr w:rsidR="00550CE8" w:rsidRPr="00096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, sans-serif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B62D2E"/>
    <w:multiLevelType w:val="hybridMultilevel"/>
    <w:tmpl w:val="CD329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D36"/>
    <w:rsid w:val="00096D36"/>
    <w:rsid w:val="003E02F0"/>
    <w:rsid w:val="004E5B21"/>
    <w:rsid w:val="00550CE8"/>
    <w:rsid w:val="009B0CF7"/>
    <w:rsid w:val="00B14FA6"/>
    <w:rsid w:val="00B956B1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85FB"/>
  <w15:chartTrackingRefBased/>
  <w15:docId w15:val="{4DC5E186-4C72-435C-A10C-40CFFA09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D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3" ma:contentTypeDescription="Create a new document." ma:contentTypeScope="" ma:versionID="461bfe5a1656eda654355f8df3ca2cd1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23acf8f5ac79e60b1791e1af7865374e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714EC7-EC4F-47A4-BE84-4A5DC0AA1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99BB52-2BE2-4F11-BD35-F874024321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E9C777-D488-4CE6-A446-237DC298966E}">
  <ds:schemaRefs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195773bc-431e-4522-9e23-f69310e3a4f8"/>
    <ds:schemaRef ds:uri="http://schemas.microsoft.com/office/infopath/2007/PartnerControls"/>
    <ds:schemaRef ds:uri="4c3d39d6-f883-418a-9f19-eb9cd0f88f1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Barnett, Phoebe</cp:lastModifiedBy>
  <cp:revision>2</cp:revision>
  <dcterms:created xsi:type="dcterms:W3CDTF">2022-04-28T14:50:00Z</dcterms:created>
  <dcterms:modified xsi:type="dcterms:W3CDTF">2022-04-2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